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EB9D0" w14:textId="5F607F67" w:rsidR="00D50FAA" w:rsidRPr="00EC1410" w:rsidRDefault="00D50FAA" w:rsidP="00EC1410">
      <w:pPr>
        <w:jc w:val="center"/>
        <w:rPr>
          <w:b/>
          <w:bCs/>
        </w:rPr>
      </w:pPr>
      <w:r w:rsidRPr="00EC1410">
        <w:rPr>
          <w:b/>
          <w:bCs/>
        </w:rPr>
        <w:t>Supplemental File</w:t>
      </w:r>
    </w:p>
    <w:p w14:paraId="069E4DEE" w14:textId="22E645FD" w:rsidR="00FA18C0" w:rsidRPr="00693F75" w:rsidRDefault="00FA18C0">
      <w:pPr>
        <w:rPr>
          <w:b/>
          <w:bCs/>
        </w:rPr>
      </w:pPr>
      <w:r w:rsidRPr="00693F75">
        <w:rPr>
          <w:b/>
          <w:bCs/>
        </w:rPr>
        <w:t>Interview discussion guide (v2 05.01.22)</w:t>
      </w:r>
      <w:r w:rsidR="00F04D93">
        <w:rPr>
          <w:b/>
          <w:bCs/>
        </w:rPr>
        <w:t xml:space="preserve">. Approved by Bradford Leeds NHS research ethics committee (Approval ref: </w:t>
      </w:r>
      <w:r w:rsidR="00F04D93" w:rsidRPr="00F04D93">
        <w:rPr>
          <w:b/>
          <w:bCs/>
        </w:rPr>
        <w:t>20/YH/0158</w:t>
      </w:r>
      <w:r w:rsidR="00F04D93">
        <w:rPr>
          <w:b/>
          <w:bCs/>
        </w:rPr>
        <w:t>)</w:t>
      </w:r>
    </w:p>
    <w:p w14:paraId="6414531B" w14:textId="1E8E5D18" w:rsidR="00FA18C0" w:rsidRPr="00EC1410" w:rsidRDefault="00FA18C0" w:rsidP="00EC1410">
      <w:pPr>
        <w:spacing w:after="0" w:line="240" w:lineRule="auto"/>
        <w:rPr>
          <w:rFonts w:cstheme="minorHAnsi"/>
          <w:bCs/>
          <w:i/>
          <w:iCs/>
          <w:sz w:val="24"/>
          <w:szCs w:val="24"/>
          <w:u w:val="single"/>
        </w:rPr>
      </w:pPr>
      <w:r w:rsidRPr="00EC1410">
        <w:rPr>
          <w:rFonts w:cstheme="minorHAnsi"/>
          <w:b/>
          <w:i/>
          <w:iCs/>
          <w:sz w:val="24"/>
          <w:szCs w:val="24"/>
          <w:u w:val="single"/>
        </w:rPr>
        <w:t xml:space="preserve">Note: B-CAP: </w:t>
      </w:r>
      <w:r w:rsidRPr="00EC1410">
        <w:rPr>
          <w:rFonts w:cstheme="minorHAnsi"/>
          <w:bCs/>
          <w:i/>
          <w:iCs/>
          <w:sz w:val="24"/>
          <w:szCs w:val="24"/>
          <w:u w:val="single"/>
        </w:rPr>
        <w:t>Bradford Clean Air Plan; CAZ: Clean Air Zone</w:t>
      </w:r>
    </w:p>
    <w:p w14:paraId="5AEDE056" w14:textId="77777777" w:rsidR="00FA18C0" w:rsidRPr="00EC1410" w:rsidRDefault="00FA18C0" w:rsidP="00EC1410">
      <w:pPr>
        <w:tabs>
          <w:tab w:val="left" w:pos="7260"/>
        </w:tabs>
        <w:spacing w:after="0" w:line="240" w:lineRule="auto"/>
        <w:rPr>
          <w:rFonts w:cstheme="minorHAnsi"/>
          <w:sz w:val="24"/>
          <w:szCs w:val="24"/>
          <w:u w:val="single"/>
        </w:rPr>
      </w:pPr>
    </w:p>
    <w:p w14:paraId="7AC5218D" w14:textId="5696314B" w:rsidR="00FA18C0" w:rsidRPr="00EC1410" w:rsidRDefault="00FA18C0" w:rsidP="00EC1410">
      <w:pPr>
        <w:tabs>
          <w:tab w:val="left" w:pos="7260"/>
        </w:tabs>
        <w:spacing w:after="0" w:line="240" w:lineRule="auto"/>
        <w:rPr>
          <w:rFonts w:cstheme="minorHAnsi"/>
          <w:sz w:val="24"/>
          <w:szCs w:val="24"/>
          <w:u w:val="single"/>
        </w:rPr>
      </w:pPr>
      <w:r w:rsidRPr="00EC1410">
        <w:rPr>
          <w:rFonts w:cstheme="minorHAnsi"/>
          <w:sz w:val="24"/>
          <w:szCs w:val="24"/>
          <w:u w:val="single"/>
        </w:rPr>
        <w:t xml:space="preserve">B-CAP development </w:t>
      </w:r>
    </w:p>
    <w:p w14:paraId="77A509E4" w14:textId="77777777" w:rsidR="00FA18C0" w:rsidRPr="00EC1410" w:rsidRDefault="00FA18C0" w:rsidP="00EC1410">
      <w:pPr>
        <w:tabs>
          <w:tab w:val="left" w:pos="7260"/>
        </w:tabs>
        <w:spacing w:after="0" w:line="240" w:lineRule="auto"/>
        <w:rPr>
          <w:rFonts w:cstheme="minorHAnsi"/>
          <w:sz w:val="24"/>
          <w:szCs w:val="24"/>
          <w:u w:val="single"/>
        </w:rPr>
      </w:pPr>
    </w:p>
    <w:p w14:paraId="117970C8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What </w:t>
      </w:r>
      <w:proofErr w:type="gramStart"/>
      <w:r w:rsidRPr="00EC1410">
        <w:rPr>
          <w:rFonts w:cstheme="minorHAnsi"/>
          <w:sz w:val="24"/>
          <w:szCs w:val="24"/>
        </w:rPr>
        <w:t>support  /</w:t>
      </w:r>
      <w:proofErr w:type="gramEnd"/>
      <w:r w:rsidRPr="00EC1410">
        <w:rPr>
          <w:rFonts w:cstheme="minorHAnsi"/>
          <w:sz w:val="24"/>
          <w:szCs w:val="24"/>
        </w:rPr>
        <w:t xml:space="preserve"> advice did you receive from the Government when developing the B-CAP</w:t>
      </w:r>
    </w:p>
    <w:p w14:paraId="7AE8735B" w14:textId="77777777" w:rsidR="00FA18C0" w:rsidRPr="00EC1410" w:rsidRDefault="00FA18C0" w:rsidP="00EC1410">
      <w:pPr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>Was there anything else that you would have liked support with?</w:t>
      </w:r>
    </w:p>
    <w:p w14:paraId="429E6DEF" w14:textId="77777777" w:rsidR="00FA18C0" w:rsidRPr="00EC1410" w:rsidRDefault="00FA18C0" w:rsidP="00EC1410">
      <w:pPr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>Was there anything that you found helpful or unhelpful?</w:t>
      </w:r>
    </w:p>
    <w:p w14:paraId="52EC37AD" w14:textId="77777777" w:rsidR="00FA18C0" w:rsidRPr="00EC1410" w:rsidRDefault="00FA18C0" w:rsidP="00EC1410">
      <w:pPr>
        <w:spacing w:after="0" w:line="240" w:lineRule="auto"/>
        <w:ind w:left="1440"/>
        <w:rPr>
          <w:rFonts w:cstheme="minorHAnsi"/>
          <w:sz w:val="24"/>
          <w:szCs w:val="24"/>
        </w:rPr>
      </w:pPr>
    </w:p>
    <w:p w14:paraId="4B20B71F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  <w:u w:val="single"/>
        </w:rPr>
      </w:pPr>
      <w:r w:rsidRPr="00EC1410">
        <w:rPr>
          <w:rFonts w:cstheme="minorHAnsi"/>
          <w:sz w:val="24"/>
          <w:szCs w:val="24"/>
        </w:rPr>
        <w:t xml:space="preserve">How well do you think you are prepared for the BCAP including the CAZ? </w:t>
      </w:r>
    </w:p>
    <w:p w14:paraId="411E00D8" w14:textId="77777777" w:rsidR="00FA18C0" w:rsidRPr="00EC1410" w:rsidRDefault="00FA18C0" w:rsidP="00EC1410">
      <w:pPr>
        <w:spacing w:after="0" w:line="240" w:lineRule="auto"/>
        <w:ind w:left="1440"/>
        <w:rPr>
          <w:rFonts w:cstheme="minorHAnsi"/>
          <w:i/>
          <w:sz w:val="24"/>
          <w:szCs w:val="24"/>
          <w:u w:val="single"/>
        </w:rPr>
      </w:pPr>
      <w:r w:rsidRPr="00EC1410">
        <w:rPr>
          <w:rFonts w:cstheme="minorHAnsi"/>
          <w:i/>
          <w:sz w:val="24"/>
          <w:szCs w:val="24"/>
        </w:rPr>
        <w:t xml:space="preserve">Prompt </w:t>
      </w:r>
    </w:p>
    <w:p w14:paraId="37133D7B" w14:textId="77777777" w:rsidR="00FA18C0" w:rsidRPr="00EC1410" w:rsidRDefault="00FA18C0" w:rsidP="00EC1410">
      <w:pPr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What measures have you </w:t>
      </w:r>
      <w:proofErr w:type="gramStart"/>
      <w:r w:rsidRPr="00EC1410">
        <w:rPr>
          <w:rFonts w:cstheme="minorHAnsi"/>
          <w:sz w:val="24"/>
          <w:szCs w:val="24"/>
        </w:rPr>
        <w:t>have to</w:t>
      </w:r>
      <w:proofErr w:type="gramEnd"/>
      <w:r w:rsidRPr="00EC1410">
        <w:rPr>
          <w:rFonts w:cstheme="minorHAnsi"/>
          <w:sz w:val="24"/>
          <w:szCs w:val="24"/>
        </w:rPr>
        <w:t xml:space="preserve"> put in place? </w:t>
      </w:r>
    </w:p>
    <w:p w14:paraId="782A5772" w14:textId="77777777" w:rsidR="00FA18C0" w:rsidRPr="00EC1410" w:rsidRDefault="00FA18C0" w:rsidP="00EC1410">
      <w:pPr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Did you have enough time/ information to prepare? </w:t>
      </w:r>
    </w:p>
    <w:p w14:paraId="0B69A05C" w14:textId="77777777" w:rsidR="00FA18C0" w:rsidRPr="00EC1410" w:rsidRDefault="00FA18C0" w:rsidP="00EC1410">
      <w:pPr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Was support available? </w:t>
      </w:r>
    </w:p>
    <w:p w14:paraId="6E39AB48" w14:textId="77777777" w:rsidR="00FA18C0" w:rsidRPr="00EC1410" w:rsidRDefault="00FA18C0" w:rsidP="00EC1410">
      <w:pPr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>What support did you need?</w:t>
      </w:r>
    </w:p>
    <w:p w14:paraId="356CDC66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</w:rPr>
      </w:pPr>
    </w:p>
    <w:p w14:paraId="2C4FF69E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Were there any options that were originally considered as part of the plans that have not been introduced that you think should have been? (provide context </w:t>
      </w:r>
      <w:proofErr w:type="spellStart"/>
      <w:r w:rsidRPr="00EC1410">
        <w:rPr>
          <w:rFonts w:cstheme="minorHAnsi"/>
          <w:sz w:val="24"/>
          <w:szCs w:val="24"/>
        </w:rPr>
        <w:t>ie</w:t>
      </w:r>
      <w:proofErr w:type="spellEnd"/>
      <w:r w:rsidRPr="00EC1410">
        <w:rPr>
          <w:rFonts w:cstheme="minorHAnsi"/>
          <w:sz w:val="24"/>
          <w:szCs w:val="24"/>
        </w:rPr>
        <w:t xml:space="preserve"> Scoot, cycle lanes, improved infrastructure). </w:t>
      </w:r>
    </w:p>
    <w:p w14:paraId="12B4E2C5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</w:rPr>
      </w:pPr>
    </w:p>
    <w:p w14:paraId="406C4B1A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EC1410">
        <w:rPr>
          <w:rFonts w:cstheme="minorHAnsi"/>
          <w:sz w:val="24"/>
          <w:szCs w:val="24"/>
          <w:u w:val="single"/>
        </w:rPr>
        <w:t xml:space="preserve">Marketing and public consultation </w:t>
      </w:r>
    </w:p>
    <w:p w14:paraId="1589EC61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</w:rPr>
      </w:pPr>
    </w:p>
    <w:p w14:paraId="673E0719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i/>
          <w:sz w:val="24"/>
          <w:szCs w:val="24"/>
          <w:u w:val="single"/>
        </w:rPr>
      </w:pPr>
      <w:r w:rsidRPr="00EC1410">
        <w:rPr>
          <w:rFonts w:cstheme="minorHAnsi"/>
          <w:sz w:val="24"/>
          <w:szCs w:val="24"/>
        </w:rPr>
        <w:t>Were you involved in how the BCAP was being introduced to the public?</w:t>
      </w:r>
    </w:p>
    <w:p w14:paraId="51A33D52" w14:textId="77777777" w:rsidR="00FA18C0" w:rsidRPr="00EC1410" w:rsidRDefault="00FA18C0" w:rsidP="00EC1410">
      <w:pPr>
        <w:spacing w:after="0" w:line="240" w:lineRule="auto"/>
        <w:ind w:left="720"/>
        <w:rPr>
          <w:rFonts w:cstheme="minorHAnsi"/>
          <w:i/>
          <w:sz w:val="24"/>
          <w:szCs w:val="24"/>
          <w:u w:val="single"/>
        </w:rPr>
      </w:pPr>
    </w:p>
    <w:p w14:paraId="7E745A90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i/>
          <w:sz w:val="24"/>
          <w:szCs w:val="24"/>
          <w:u w:val="single"/>
        </w:rPr>
      </w:pPr>
      <w:r w:rsidRPr="00EC1410">
        <w:rPr>
          <w:rFonts w:cstheme="minorHAnsi"/>
          <w:sz w:val="24"/>
          <w:szCs w:val="24"/>
        </w:rPr>
        <w:t>How and when was the public consulted?</w:t>
      </w:r>
    </w:p>
    <w:p w14:paraId="50C3361B" w14:textId="77777777" w:rsidR="00FA18C0" w:rsidRPr="00EC1410" w:rsidRDefault="00FA18C0" w:rsidP="00EC1410">
      <w:pPr>
        <w:spacing w:after="0" w:line="240" w:lineRule="auto"/>
        <w:rPr>
          <w:rFonts w:cstheme="minorHAnsi"/>
          <w:i/>
          <w:sz w:val="24"/>
          <w:szCs w:val="24"/>
          <w:u w:val="single"/>
        </w:rPr>
      </w:pPr>
    </w:p>
    <w:p w14:paraId="6BFF83F2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>Do you think the plans are acceptable to the public?</w:t>
      </w:r>
    </w:p>
    <w:p w14:paraId="4475C876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 </w:t>
      </w:r>
    </w:p>
    <w:p w14:paraId="75981FEB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>What more can be done to improve acceptability?</w:t>
      </w:r>
    </w:p>
    <w:p w14:paraId="680D7E65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</w:rPr>
      </w:pPr>
    </w:p>
    <w:p w14:paraId="68B6C4A0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What worked well/ didn’t work well with public consultation? </w:t>
      </w:r>
    </w:p>
    <w:p w14:paraId="46A22975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</w:rPr>
      </w:pPr>
    </w:p>
    <w:p w14:paraId="561D4698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i/>
          <w:sz w:val="24"/>
          <w:szCs w:val="24"/>
          <w:u w:val="single"/>
        </w:rPr>
      </w:pPr>
      <w:r w:rsidRPr="00EC1410">
        <w:rPr>
          <w:rFonts w:cstheme="minorHAnsi"/>
          <w:sz w:val="24"/>
          <w:szCs w:val="24"/>
        </w:rPr>
        <w:t xml:space="preserve">How did the BCAP team respond to public opinions during the development of the plan? </w:t>
      </w:r>
    </w:p>
    <w:p w14:paraId="3C2A0DEF" w14:textId="77777777" w:rsidR="00FA18C0" w:rsidRPr="00EC1410" w:rsidRDefault="00FA18C0" w:rsidP="00EC1410">
      <w:pPr>
        <w:spacing w:after="0" w:line="240" w:lineRule="auto"/>
        <w:rPr>
          <w:rFonts w:cstheme="minorHAnsi"/>
          <w:i/>
          <w:sz w:val="24"/>
          <w:szCs w:val="24"/>
          <w:u w:val="single"/>
        </w:rPr>
      </w:pPr>
    </w:p>
    <w:p w14:paraId="34656610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EC1410">
        <w:rPr>
          <w:rFonts w:cstheme="minorHAnsi"/>
          <w:sz w:val="24"/>
          <w:szCs w:val="24"/>
          <w:u w:val="single"/>
        </w:rPr>
        <w:t>Implementation</w:t>
      </w:r>
    </w:p>
    <w:p w14:paraId="31093E4B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  <w:u w:val="single"/>
        </w:rPr>
      </w:pPr>
    </w:p>
    <w:p w14:paraId="4AA78BDA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>What has worked well and what didn’t work well with the rollout?</w:t>
      </w:r>
    </w:p>
    <w:p w14:paraId="18AD0469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EC1410">
        <w:rPr>
          <w:rFonts w:cstheme="minorHAnsi"/>
          <w:sz w:val="24"/>
          <w:szCs w:val="24"/>
          <w:u w:val="single"/>
        </w:rPr>
        <w:t>Covid 19 pandemic</w:t>
      </w:r>
    </w:p>
    <w:p w14:paraId="408EFE4C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  <w:u w:val="single"/>
        </w:rPr>
      </w:pPr>
    </w:p>
    <w:p w14:paraId="48BE6E65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How did the pandemic affect your plans for the BCAP? </w:t>
      </w:r>
    </w:p>
    <w:p w14:paraId="4C9DE8CA" w14:textId="77777777" w:rsidR="00FA18C0" w:rsidRPr="00EC1410" w:rsidRDefault="00FA18C0" w:rsidP="00EC1410">
      <w:pPr>
        <w:spacing w:after="0" w:line="240" w:lineRule="auto"/>
        <w:rPr>
          <w:rFonts w:cstheme="minorHAnsi"/>
          <w:i/>
          <w:sz w:val="24"/>
          <w:szCs w:val="24"/>
        </w:rPr>
      </w:pPr>
      <w:r w:rsidRPr="00EC1410">
        <w:rPr>
          <w:rFonts w:cstheme="minorHAnsi"/>
          <w:sz w:val="24"/>
          <w:szCs w:val="24"/>
        </w:rPr>
        <w:tab/>
      </w:r>
      <w:r w:rsidRPr="00EC1410">
        <w:rPr>
          <w:rFonts w:cstheme="minorHAnsi"/>
          <w:sz w:val="24"/>
          <w:szCs w:val="24"/>
        </w:rPr>
        <w:tab/>
      </w:r>
      <w:r w:rsidRPr="00EC1410">
        <w:rPr>
          <w:rFonts w:cstheme="minorHAnsi"/>
          <w:i/>
          <w:sz w:val="24"/>
          <w:szCs w:val="24"/>
        </w:rPr>
        <w:t>Prompt</w:t>
      </w:r>
    </w:p>
    <w:p w14:paraId="60F86DE4" w14:textId="77777777" w:rsidR="00FA18C0" w:rsidRPr="00EC1410" w:rsidRDefault="00FA18C0" w:rsidP="00EC1410">
      <w:pPr>
        <w:numPr>
          <w:ilvl w:val="0"/>
          <w:numId w:val="4"/>
        </w:numPr>
        <w:spacing w:after="0" w:line="240" w:lineRule="auto"/>
        <w:ind w:left="1418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>Unexpected delays</w:t>
      </w:r>
    </w:p>
    <w:p w14:paraId="359C9BDF" w14:textId="77777777" w:rsidR="00FA18C0" w:rsidRPr="00EC1410" w:rsidRDefault="00FA18C0" w:rsidP="00EC1410">
      <w:pPr>
        <w:numPr>
          <w:ilvl w:val="0"/>
          <w:numId w:val="4"/>
        </w:numPr>
        <w:spacing w:after="0" w:line="240" w:lineRule="auto"/>
        <w:ind w:left="1418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Customers accessing grants etc. </w:t>
      </w:r>
    </w:p>
    <w:p w14:paraId="54147DE5" w14:textId="77777777" w:rsidR="00FA18C0" w:rsidRPr="00EC1410" w:rsidRDefault="00FA18C0" w:rsidP="00EC1410">
      <w:pPr>
        <w:numPr>
          <w:ilvl w:val="0"/>
          <w:numId w:val="4"/>
        </w:numPr>
        <w:spacing w:after="0" w:line="240" w:lineRule="auto"/>
        <w:ind w:left="1418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>Date for rollout</w:t>
      </w:r>
    </w:p>
    <w:p w14:paraId="312EA9C3" w14:textId="77777777" w:rsidR="00FA18C0" w:rsidRPr="00EC1410" w:rsidRDefault="00FA18C0" w:rsidP="00EC1410">
      <w:pPr>
        <w:numPr>
          <w:ilvl w:val="0"/>
          <w:numId w:val="4"/>
        </w:numPr>
        <w:spacing w:after="0" w:line="240" w:lineRule="auto"/>
        <w:ind w:left="1418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>Communication with the public</w:t>
      </w:r>
    </w:p>
    <w:p w14:paraId="66336312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</w:rPr>
      </w:pPr>
    </w:p>
    <w:p w14:paraId="5C6CA372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  <w:u w:val="single"/>
        </w:rPr>
      </w:pPr>
      <w:r w:rsidRPr="00EC1410">
        <w:rPr>
          <w:rFonts w:cstheme="minorHAnsi"/>
          <w:sz w:val="24"/>
          <w:szCs w:val="24"/>
        </w:rPr>
        <w:t>To what degree is the BCAP as you expected?</w:t>
      </w:r>
    </w:p>
    <w:p w14:paraId="4EC73A8F" w14:textId="77777777" w:rsidR="00FA18C0" w:rsidRPr="00EC1410" w:rsidRDefault="00FA18C0" w:rsidP="00EC1410">
      <w:pPr>
        <w:spacing w:after="0" w:line="240" w:lineRule="auto"/>
        <w:ind w:left="1440"/>
        <w:rPr>
          <w:rFonts w:cstheme="minorHAnsi"/>
          <w:i/>
          <w:sz w:val="24"/>
          <w:szCs w:val="24"/>
          <w:u w:val="single"/>
        </w:rPr>
      </w:pPr>
      <w:r w:rsidRPr="00EC1410">
        <w:rPr>
          <w:rFonts w:cstheme="minorHAnsi"/>
          <w:i/>
          <w:sz w:val="24"/>
          <w:szCs w:val="24"/>
        </w:rPr>
        <w:t xml:space="preserve">Prompt </w:t>
      </w:r>
    </w:p>
    <w:p w14:paraId="4C1E5A3D" w14:textId="77777777" w:rsidR="00FA18C0" w:rsidRPr="00EC1410" w:rsidRDefault="00FA18C0" w:rsidP="00EC1410">
      <w:pPr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  <w:u w:val="single"/>
        </w:rPr>
      </w:pPr>
      <w:r w:rsidRPr="00EC1410">
        <w:rPr>
          <w:rFonts w:cstheme="minorHAnsi"/>
          <w:sz w:val="24"/>
          <w:szCs w:val="24"/>
        </w:rPr>
        <w:lastRenderedPageBreak/>
        <w:t xml:space="preserve">What impact do you think the CAZ will have? </w:t>
      </w:r>
    </w:p>
    <w:p w14:paraId="4378AB47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</w:rPr>
      </w:pPr>
    </w:p>
    <w:p w14:paraId="074FA9D3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How long will the CAZ in the BCAP remain in place? </w:t>
      </w:r>
    </w:p>
    <w:p w14:paraId="1632ADC4" w14:textId="77777777" w:rsidR="00FA18C0" w:rsidRPr="00EC1410" w:rsidRDefault="00FA18C0" w:rsidP="00EC1410">
      <w:pPr>
        <w:spacing w:after="0" w:line="240" w:lineRule="auto"/>
        <w:ind w:left="1440"/>
        <w:rPr>
          <w:rFonts w:cstheme="minorHAnsi"/>
          <w:i/>
          <w:sz w:val="24"/>
          <w:szCs w:val="24"/>
        </w:rPr>
      </w:pPr>
      <w:r w:rsidRPr="00EC1410">
        <w:rPr>
          <w:rFonts w:cstheme="minorHAnsi"/>
          <w:i/>
          <w:sz w:val="24"/>
          <w:szCs w:val="24"/>
        </w:rPr>
        <w:t>Prompt</w:t>
      </w:r>
    </w:p>
    <w:p w14:paraId="3140EED4" w14:textId="77777777" w:rsidR="00FA18C0" w:rsidRPr="00EC1410" w:rsidRDefault="00FA18C0" w:rsidP="00EC1410">
      <w:pPr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>Should there be a time limit?</w:t>
      </w:r>
    </w:p>
    <w:p w14:paraId="2316FE74" w14:textId="77777777" w:rsidR="00FA18C0" w:rsidRPr="00EC1410" w:rsidRDefault="00FA18C0" w:rsidP="00EC1410">
      <w:pPr>
        <w:spacing w:after="0" w:line="240" w:lineRule="auto"/>
        <w:ind w:left="1440"/>
        <w:rPr>
          <w:rFonts w:cstheme="minorHAnsi"/>
          <w:sz w:val="24"/>
          <w:szCs w:val="24"/>
        </w:rPr>
      </w:pPr>
    </w:p>
    <w:p w14:paraId="442C6DE6" w14:textId="77777777" w:rsidR="00FA18C0" w:rsidRPr="00EC1410" w:rsidRDefault="00FA18C0" w:rsidP="00EC1410">
      <w:pPr>
        <w:spacing w:after="0" w:line="240" w:lineRule="auto"/>
        <w:ind w:left="1440"/>
        <w:rPr>
          <w:rFonts w:cstheme="minorHAnsi"/>
          <w:sz w:val="24"/>
          <w:szCs w:val="24"/>
          <w:u w:val="single"/>
        </w:rPr>
      </w:pPr>
    </w:p>
    <w:p w14:paraId="7780EE83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  <w:u w:val="single"/>
        </w:rPr>
      </w:pPr>
      <w:r w:rsidRPr="00EC1410">
        <w:rPr>
          <w:rFonts w:cstheme="minorHAnsi"/>
          <w:sz w:val="24"/>
          <w:szCs w:val="24"/>
        </w:rPr>
        <w:t>To what degree is the BCAP as you expected?</w:t>
      </w:r>
    </w:p>
    <w:p w14:paraId="284B0F41" w14:textId="77777777" w:rsidR="00FA18C0" w:rsidRPr="00EC1410" w:rsidRDefault="00FA18C0" w:rsidP="00EC1410">
      <w:pPr>
        <w:spacing w:after="0" w:line="240" w:lineRule="auto"/>
        <w:ind w:left="1440"/>
        <w:rPr>
          <w:rFonts w:cstheme="minorHAnsi"/>
          <w:i/>
          <w:sz w:val="24"/>
          <w:szCs w:val="24"/>
          <w:u w:val="single"/>
        </w:rPr>
      </w:pPr>
      <w:r w:rsidRPr="00EC1410">
        <w:rPr>
          <w:rFonts w:cstheme="minorHAnsi"/>
          <w:i/>
          <w:sz w:val="24"/>
          <w:szCs w:val="24"/>
        </w:rPr>
        <w:t xml:space="preserve">Prompt </w:t>
      </w:r>
    </w:p>
    <w:p w14:paraId="6294E73C" w14:textId="77777777" w:rsidR="00FA18C0" w:rsidRPr="00EC1410" w:rsidRDefault="00FA18C0" w:rsidP="00EC1410">
      <w:pPr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  <w:u w:val="single"/>
        </w:rPr>
      </w:pPr>
      <w:r w:rsidRPr="00EC1410">
        <w:rPr>
          <w:rFonts w:cstheme="minorHAnsi"/>
          <w:sz w:val="24"/>
          <w:szCs w:val="24"/>
        </w:rPr>
        <w:t xml:space="preserve">Didn’t affect you </w:t>
      </w:r>
      <w:proofErr w:type="gramStart"/>
      <w:r w:rsidRPr="00EC1410">
        <w:rPr>
          <w:rFonts w:cstheme="minorHAnsi"/>
          <w:sz w:val="24"/>
          <w:szCs w:val="24"/>
        </w:rPr>
        <w:t>much</w:t>
      </w:r>
      <w:proofErr w:type="gramEnd"/>
      <w:r w:rsidRPr="00EC1410">
        <w:rPr>
          <w:rFonts w:cstheme="minorHAnsi"/>
          <w:sz w:val="24"/>
          <w:szCs w:val="24"/>
        </w:rPr>
        <w:t xml:space="preserve"> </w:t>
      </w:r>
    </w:p>
    <w:p w14:paraId="0577D299" w14:textId="77777777" w:rsidR="00FA18C0" w:rsidRPr="00EC1410" w:rsidRDefault="00FA18C0" w:rsidP="00EC1410">
      <w:pPr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  <w:u w:val="single"/>
        </w:rPr>
      </w:pPr>
      <w:r w:rsidRPr="00EC1410">
        <w:rPr>
          <w:rFonts w:cstheme="minorHAnsi"/>
          <w:sz w:val="24"/>
          <w:szCs w:val="24"/>
        </w:rPr>
        <w:t xml:space="preserve">Had more effect that </w:t>
      </w:r>
      <w:proofErr w:type="gramStart"/>
      <w:r w:rsidRPr="00EC1410">
        <w:rPr>
          <w:rFonts w:cstheme="minorHAnsi"/>
          <w:sz w:val="24"/>
          <w:szCs w:val="24"/>
        </w:rPr>
        <w:t>expected</w:t>
      </w:r>
      <w:proofErr w:type="gramEnd"/>
    </w:p>
    <w:p w14:paraId="60D6FD57" w14:textId="77777777" w:rsidR="00FA18C0" w:rsidRPr="00EC1410" w:rsidRDefault="00FA18C0" w:rsidP="00EC1410">
      <w:pPr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  <w:u w:val="single"/>
        </w:rPr>
      </w:pPr>
      <w:r w:rsidRPr="00EC1410">
        <w:rPr>
          <w:rFonts w:cstheme="minorHAnsi"/>
          <w:sz w:val="24"/>
          <w:szCs w:val="24"/>
        </w:rPr>
        <w:t>What about the CAZ?</w:t>
      </w:r>
    </w:p>
    <w:p w14:paraId="32C1D091" w14:textId="77777777" w:rsidR="00FA18C0" w:rsidRPr="00EC1410" w:rsidRDefault="00FA18C0" w:rsidP="00EC1410">
      <w:pPr>
        <w:pStyle w:val="ListParagraph"/>
        <w:rPr>
          <w:rFonts w:asciiTheme="minorHAnsi" w:hAnsiTheme="minorHAnsi" w:cstheme="minorHAnsi"/>
          <w:sz w:val="24"/>
          <w:szCs w:val="24"/>
          <w:u w:val="single"/>
        </w:rPr>
      </w:pPr>
    </w:p>
    <w:p w14:paraId="506B1BF9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Do you think the BCAP goes far enough? Or too far? </w:t>
      </w:r>
    </w:p>
    <w:p w14:paraId="381CFC5E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</w:rPr>
      </w:pPr>
    </w:p>
    <w:p w14:paraId="4B0A84FA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What else could have been included in the BCAP? </w:t>
      </w:r>
    </w:p>
    <w:p w14:paraId="6D9C5B0F" w14:textId="77777777" w:rsidR="00FA18C0" w:rsidRPr="00EC1410" w:rsidRDefault="00FA18C0" w:rsidP="00EC1410">
      <w:pPr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Is there anything you would have preferred not to have been included? </w:t>
      </w:r>
    </w:p>
    <w:p w14:paraId="225E5266" w14:textId="77777777" w:rsidR="00FA18C0" w:rsidRPr="00EC1410" w:rsidRDefault="00FA18C0" w:rsidP="00EC1410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178BE7F4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What do you think about the pricing plan? (provide details) </w:t>
      </w:r>
    </w:p>
    <w:p w14:paraId="6D4E2765" w14:textId="77777777" w:rsidR="00FA18C0" w:rsidRPr="00EC1410" w:rsidRDefault="00FA18C0" w:rsidP="00EC1410">
      <w:pPr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Did this influence some of the plans you put in place? </w:t>
      </w:r>
    </w:p>
    <w:p w14:paraId="6A4A50E3" w14:textId="77777777" w:rsidR="00FA18C0" w:rsidRPr="00EC1410" w:rsidRDefault="00FA18C0" w:rsidP="00EC1410">
      <w:pPr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How was this formulated? Were you a part of the pricing plan? </w:t>
      </w:r>
    </w:p>
    <w:p w14:paraId="400E16C4" w14:textId="77777777" w:rsidR="00FA18C0" w:rsidRPr="00EC1410" w:rsidRDefault="00FA18C0" w:rsidP="00EC1410">
      <w:pPr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What do you think about the potential penalties for non-compliant vehicles? Are they enforceable? What was the response from the public after consultations?  </w:t>
      </w:r>
    </w:p>
    <w:p w14:paraId="778C322B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</w:rPr>
      </w:pPr>
    </w:p>
    <w:p w14:paraId="586D9B13" w14:textId="77777777" w:rsidR="00FA18C0" w:rsidRPr="00EC1410" w:rsidRDefault="00FA18C0" w:rsidP="00EC1410">
      <w:pPr>
        <w:spacing w:after="0" w:line="240" w:lineRule="auto"/>
        <w:rPr>
          <w:rFonts w:cstheme="minorHAnsi"/>
          <w:strike/>
          <w:sz w:val="24"/>
          <w:szCs w:val="24"/>
        </w:rPr>
      </w:pPr>
    </w:p>
    <w:p w14:paraId="7FE300B0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EC1410">
        <w:rPr>
          <w:rFonts w:cstheme="minorHAnsi"/>
          <w:sz w:val="24"/>
          <w:szCs w:val="24"/>
          <w:u w:val="single"/>
        </w:rPr>
        <w:t xml:space="preserve">Recommendations </w:t>
      </w:r>
    </w:p>
    <w:p w14:paraId="429E6982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What else would you have liked to see included in the BCAP? </w:t>
      </w:r>
    </w:p>
    <w:p w14:paraId="52426695" w14:textId="77777777" w:rsidR="00FA18C0" w:rsidRPr="00EC1410" w:rsidRDefault="00FA18C0" w:rsidP="00EC1410">
      <w:pPr>
        <w:numPr>
          <w:ilvl w:val="1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Is there anything you would have preferred not to have been included? </w:t>
      </w:r>
    </w:p>
    <w:p w14:paraId="58665179" w14:textId="77777777" w:rsidR="00FA18C0" w:rsidRPr="00EC1410" w:rsidRDefault="00FA18C0" w:rsidP="00EC1410">
      <w:pPr>
        <w:spacing w:after="0" w:line="240" w:lineRule="auto"/>
        <w:ind w:left="1440"/>
        <w:rPr>
          <w:rFonts w:cstheme="minorHAnsi"/>
          <w:sz w:val="24"/>
          <w:szCs w:val="24"/>
        </w:rPr>
      </w:pPr>
    </w:p>
    <w:p w14:paraId="685065A6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Do you think the BCAP has been a good investment? </w:t>
      </w:r>
    </w:p>
    <w:p w14:paraId="6F587136" w14:textId="77777777" w:rsidR="00FA18C0" w:rsidRPr="00EC1410" w:rsidRDefault="00FA18C0" w:rsidP="00EC1410">
      <w:pPr>
        <w:numPr>
          <w:ilvl w:val="0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Why? </w:t>
      </w:r>
    </w:p>
    <w:p w14:paraId="2EFC11A4" w14:textId="77777777" w:rsidR="00FA18C0" w:rsidRPr="00EC1410" w:rsidRDefault="00FA18C0" w:rsidP="00EC1410">
      <w:pPr>
        <w:numPr>
          <w:ilvl w:val="0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>How could it have been improved?</w:t>
      </w:r>
    </w:p>
    <w:p w14:paraId="173D7F25" w14:textId="77777777" w:rsidR="00FA18C0" w:rsidRPr="00EC1410" w:rsidRDefault="00FA18C0" w:rsidP="00EC1410">
      <w:pPr>
        <w:numPr>
          <w:ilvl w:val="0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>What would you do differently?</w:t>
      </w:r>
    </w:p>
    <w:p w14:paraId="2D437B9E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</w:rPr>
      </w:pPr>
    </w:p>
    <w:p w14:paraId="10EA39B0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Is there a </w:t>
      </w:r>
      <w:proofErr w:type="gramStart"/>
      <w:r w:rsidRPr="00EC1410">
        <w:rPr>
          <w:rFonts w:cstheme="minorHAnsi"/>
          <w:sz w:val="24"/>
          <w:szCs w:val="24"/>
        </w:rPr>
        <w:t>longer term</w:t>
      </w:r>
      <w:proofErr w:type="gramEnd"/>
      <w:r w:rsidRPr="00EC1410">
        <w:rPr>
          <w:rFonts w:cstheme="minorHAnsi"/>
          <w:sz w:val="24"/>
          <w:szCs w:val="24"/>
        </w:rPr>
        <w:t xml:space="preserve"> sustainability plan?</w:t>
      </w:r>
    </w:p>
    <w:p w14:paraId="04B3CDE3" w14:textId="77777777" w:rsidR="00FA18C0" w:rsidRPr="00EC1410" w:rsidRDefault="00FA18C0" w:rsidP="00EC1410">
      <w:pPr>
        <w:spacing w:after="0" w:line="240" w:lineRule="auto"/>
        <w:ind w:left="360"/>
        <w:rPr>
          <w:rFonts w:cstheme="minorHAnsi"/>
          <w:sz w:val="24"/>
          <w:szCs w:val="24"/>
        </w:rPr>
      </w:pPr>
    </w:p>
    <w:p w14:paraId="00EE32BE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  <w:u w:val="single"/>
        </w:rPr>
      </w:pPr>
      <w:r w:rsidRPr="00EC1410">
        <w:rPr>
          <w:rFonts w:cstheme="minorHAnsi"/>
          <w:sz w:val="24"/>
          <w:szCs w:val="24"/>
          <w:u w:val="single"/>
        </w:rPr>
        <w:t>Health impact</w:t>
      </w:r>
    </w:p>
    <w:p w14:paraId="4D1D5C1E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Do you think the measures will help improve air quality in Bradford? </w:t>
      </w:r>
    </w:p>
    <w:p w14:paraId="7A63D478" w14:textId="77777777" w:rsidR="00FA18C0" w:rsidRPr="00EC1410" w:rsidRDefault="00FA18C0" w:rsidP="00EC1410">
      <w:pPr>
        <w:spacing w:after="0" w:line="240" w:lineRule="auto"/>
        <w:ind w:left="720"/>
        <w:rPr>
          <w:rFonts w:cstheme="minorHAnsi"/>
          <w:sz w:val="24"/>
          <w:szCs w:val="24"/>
        </w:rPr>
      </w:pPr>
    </w:p>
    <w:p w14:paraId="62DB08A3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>Have you noticed a change already?</w:t>
      </w:r>
    </w:p>
    <w:p w14:paraId="07E73799" w14:textId="77777777" w:rsidR="00FA18C0" w:rsidRPr="00EC1410" w:rsidRDefault="00FA18C0" w:rsidP="00EC1410">
      <w:p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ab/>
        <w:t xml:space="preserve">If no, do you think a change will happen? When? </w:t>
      </w:r>
    </w:p>
    <w:p w14:paraId="4C4CAF04" w14:textId="77777777" w:rsidR="00FA18C0" w:rsidRPr="00EC1410" w:rsidRDefault="00FA18C0" w:rsidP="00EC1410">
      <w:pPr>
        <w:spacing w:after="0" w:line="240" w:lineRule="auto"/>
        <w:ind w:firstLine="720"/>
        <w:rPr>
          <w:rFonts w:cstheme="minorHAnsi"/>
          <w:i/>
          <w:sz w:val="24"/>
          <w:szCs w:val="24"/>
        </w:rPr>
      </w:pPr>
      <w:r w:rsidRPr="00EC1410">
        <w:rPr>
          <w:rFonts w:cstheme="minorHAnsi"/>
          <w:i/>
          <w:sz w:val="24"/>
          <w:szCs w:val="24"/>
        </w:rPr>
        <w:t>Prompt</w:t>
      </w:r>
    </w:p>
    <w:p w14:paraId="34E2FC67" w14:textId="77777777" w:rsidR="00FA18C0" w:rsidRPr="00EC1410" w:rsidRDefault="00FA18C0" w:rsidP="00EC1410">
      <w:pPr>
        <w:numPr>
          <w:ilvl w:val="0"/>
          <w:numId w:val="6"/>
        </w:numPr>
        <w:spacing w:after="0" w:line="240" w:lineRule="auto"/>
        <w:ind w:left="1134" w:hanging="425"/>
        <w:rPr>
          <w:rFonts w:cstheme="minorHAnsi"/>
          <w:i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Have you noticed a change in peoples transport/ travel </w:t>
      </w:r>
      <w:proofErr w:type="gramStart"/>
      <w:r w:rsidRPr="00EC1410">
        <w:rPr>
          <w:rFonts w:cstheme="minorHAnsi"/>
          <w:sz w:val="24"/>
          <w:szCs w:val="24"/>
        </w:rPr>
        <w:t>behaviours</w:t>
      </w:r>
      <w:proofErr w:type="gramEnd"/>
      <w:r w:rsidRPr="00EC1410">
        <w:rPr>
          <w:rFonts w:cstheme="minorHAnsi"/>
          <w:sz w:val="24"/>
          <w:szCs w:val="24"/>
        </w:rPr>
        <w:t xml:space="preserve"> </w:t>
      </w:r>
    </w:p>
    <w:p w14:paraId="02F9CDFE" w14:textId="77777777" w:rsidR="00FA18C0" w:rsidRPr="00EC1410" w:rsidRDefault="00FA18C0" w:rsidP="00EC1410">
      <w:pPr>
        <w:numPr>
          <w:ilvl w:val="0"/>
          <w:numId w:val="6"/>
        </w:numPr>
        <w:spacing w:after="0" w:line="240" w:lineRule="auto"/>
        <w:ind w:left="1134" w:hanging="425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Has this been positive? </w:t>
      </w:r>
    </w:p>
    <w:p w14:paraId="44604331" w14:textId="77777777" w:rsidR="00FA18C0" w:rsidRPr="00EC1410" w:rsidRDefault="00FA18C0" w:rsidP="00EC1410">
      <w:pPr>
        <w:spacing w:after="0" w:line="240" w:lineRule="auto"/>
        <w:ind w:left="720"/>
        <w:rPr>
          <w:rFonts w:cstheme="minorHAnsi"/>
          <w:sz w:val="24"/>
          <w:szCs w:val="24"/>
        </w:rPr>
      </w:pPr>
    </w:p>
    <w:p w14:paraId="3BFE984D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>Do you think the BCAP will have a positive impact on people’s health overall?</w:t>
      </w:r>
    </w:p>
    <w:p w14:paraId="3125A93A" w14:textId="77777777" w:rsidR="00FA18C0" w:rsidRPr="00EC1410" w:rsidRDefault="00FA18C0" w:rsidP="00EC1410">
      <w:pPr>
        <w:spacing w:after="0" w:line="240" w:lineRule="auto"/>
        <w:ind w:left="720"/>
        <w:rPr>
          <w:rFonts w:cstheme="minorHAnsi"/>
          <w:sz w:val="24"/>
          <w:szCs w:val="24"/>
        </w:rPr>
      </w:pPr>
    </w:p>
    <w:p w14:paraId="0CD9D517" w14:textId="77777777" w:rsidR="00FA18C0" w:rsidRPr="00EC1410" w:rsidRDefault="00FA18C0" w:rsidP="00EC1410">
      <w:pPr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</w:rPr>
      </w:pPr>
      <w:r w:rsidRPr="00EC1410">
        <w:rPr>
          <w:rFonts w:cstheme="minorHAnsi"/>
          <w:sz w:val="24"/>
          <w:szCs w:val="24"/>
        </w:rPr>
        <w:t xml:space="preserve">Is there anything else you would like to share with us about the CAZ or other aspect of the clean air plan?  </w:t>
      </w:r>
    </w:p>
    <w:p w14:paraId="53F1F50C" w14:textId="77777777" w:rsidR="00D50FAA" w:rsidRDefault="00D50FAA" w:rsidP="00054E88"/>
    <w:sectPr w:rsidR="00D50FAA" w:rsidSect="00F04D93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6F880" w14:textId="77777777" w:rsidR="00FA18C0" w:rsidRDefault="00FA18C0" w:rsidP="00FA18C0">
      <w:pPr>
        <w:spacing w:after="0" w:line="240" w:lineRule="auto"/>
      </w:pPr>
      <w:r>
        <w:separator/>
      </w:r>
    </w:p>
  </w:endnote>
  <w:endnote w:type="continuationSeparator" w:id="0">
    <w:p w14:paraId="6F67AAAE" w14:textId="77777777" w:rsidR="00FA18C0" w:rsidRDefault="00FA18C0" w:rsidP="00FA1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10822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F9E612" w14:textId="148F59F2" w:rsidR="00FA18C0" w:rsidRDefault="00FA18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82EB0" w14:textId="77777777" w:rsidR="00FA18C0" w:rsidRDefault="00FA18C0" w:rsidP="00FA18C0">
      <w:pPr>
        <w:spacing w:after="0" w:line="240" w:lineRule="auto"/>
      </w:pPr>
      <w:r>
        <w:separator/>
      </w:r>
    </w:p>
  </w:footnote>
  <w:footnote w:type="continuationSeparator" w:id="0">
    <w:p w14:paraId="3ECEC2E9" w14:textId="77777777" w:rsidR="00FA18C0" w:rsidRDefault="00FA18C0" w:rsidP="00FA18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0C69C3"/>
    <w:multiLevelType w:val="hybridMultilevel"/>
    <w:tmpl w:val="4D5C1FA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DE629F"/>
    <w:multiLevelType w:val="hybridMultilevel"/>
    <w:tmpl w:val="8A707C36"/>
    <w:lvl w:ilvl="0" w:tplc="FBDA875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62B1766"/>
    <w:multiLevelType w:val="multilevel"/>
    <w:tmpl w:val="50869C6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147275D"/>
    <w:multiLevelType w:val="hybridMultilevel"/>
    <w:tmpl w:val="5CF6D6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C514AD"/>
    <w:multiLevelType w:val="hybridMultilevel"/>
    <w:tmpl w:val="81FAD97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7333995">
    <w:abstractNumId w:val="2"/>
  </w:num>
  <w:num w:numId="2" w16cid:durableId="630332468">
    <w:abstractNumId w:val="2"/>
  </w:num>
  <w:num w:numId="3" w16cid:durableId="1034765201">
    <w:abstractNumId w:val="3"/>
  </w:num>
  <w:num w:numId="4" w16cid:durableId="1359503183">
    <w:abstractNumId w:val="0"/>
  </w:num>
  <w:num w:numId="5" w16cid:durableId="906454220">
    <w:abstractNumId w:val="1"/>
  </w:num>
  <w:num w:numId="6" w16cid:durableId="6477079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0FAA"/>
    <w:rsid w:val="00013293"/>
    <w:rsid w:val="00054E88"/>
    <w:rsid w:val="001450CD"/>
    <w:rsid w:val="001B33AD"/>
    <w:rsid w:val="0023098D"/>
    <w:rsid w:val="004C1F50"/>
    <w:rsid w:val="005344F3"/>
    <w:rsid w:val="00614AF6"/>
    <w:rsid w:val="00693F75"/>
    <w:rsid w:val="007112FB"/>
    <w:rsid w:val="00A402F0"/>
    <w:rsid w:val="00BC4129"/>
    <w:rsid w:val="00C85C20"/>
    <w:rsid w:val="00D50FAA"/>
    <w:rsid w:val="00D73368"/>
    <w:rsid w:val="00D9022D"/>
    <w:rsid w:val="00EC1410"/>
    <w:rsid w:val="00EC1A3C"/>
    <w:rsid w:val="00F04D93"/>
    <w:rsid w:val="00F82C37"/>
    <w:rsid w:val="00FA18C0"/>
    <w:rsid w:val="00FD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164CA"/>
  <w15:docId w15:val="{C618B941-E546-407E-AA79-659F90439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2C37"/>
    <w:pPr>
      <w:keepNext/>
      <w:numPr>
        <w:numId w:val="2"/>
      </w:numPr>
      <w:spacing w:before="240" w:after="60"/>
      <w:outlineLvl w:val="0"/>
    </w:pPr>
    <w:rPr>
      <w:rFonts w:ascii="Arial" w:eastAsiaTheme="majorEastAsia" w:hAnsi="Arial" w:cstheme="majorBidi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F82C37"/>
    <w:pPr>
      <w:keepNext/>
      <w:spacing w:before="240" w:after="60"/>
      <w:ind w:left="576" w:hanging="576"/>
      <w:outlineLvl w:val="1"/>
    </w:pPr>
    <w:rPr>
      <w:rFonts w:ascii="Arial" w:eastAsiaTheme="majorEastAsia" w:hAnsi="Arial" w:cstheme="majorBidi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C37"/>
    <w:rPr>
      <w:rFonts w:ascii="Arial" w:eastAsiaTheme="majorEastAsia" w:hAnsi="Arial" w:cstheme="majorBidi"/>
      <w:b/>
      <w:bCs/>
      <w:kern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C37"/>
    <w:rPr>
      <w:rFonts w:ascii="Arial" w:eastAsiaTheme="majorEastAsia" w:hAnsi="Arial" w:cstheme="majorBidi"/>
      <w:b/>
      <w:bCs/>
      <w:i/>
      <w:iCs/>
      <w:szCs w:val="28"/>
    </w:rPr>
  </w:style>
  <w:style w:type="character" w:styleId="CommentReference">
    <w:name w:val="annotation reference"/>
    <w:uiPriority w:val="99"/>
    <w:semiHidden/>
    <w:unhideWhenUsed/>
    <w:rsid w:val="00D50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FAA"/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FAA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FA18C0"/>
    <w:pPr>
      <w:spacing w:after="0" w:line="240" w:lineRule="auto"/>
      <w:ind w:left="720"/>
    </w:pPr>
    <w:rPr>
      <w:rFonts w:ascii="Arial" w:eastAsia="Calibri" w:hAnsi="Arial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A18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8C0"/>
  </w:style>
  <w:style w:type="paragraph" w:styleId="Footer">
    <w:name w:val="footer"/>
    <w:basedOn w:val="Normal"/>
    <w:link w:val="FooterChar"/>
    <w:uiPriority w:val="99"/>
    <w:unhideWhenUsed/>
    <w:rsid w:val="00FA18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McEachan</dc:creator>
  <cp:keywords/>
  <dc:description/>
  <cp:lastModifiedBy>McEachan, Rosemary</cp:lastModifiedBy>
  <cp:revision>8</cp:revision>
  <dcterms:created xsi:type="dcterms:W3CDTF">2023-12-08T16:06:00Z</dcterms:created>
  <dcterms:modified xsi:type="dcterms:W3CDTF">2024-05-05T10:30:00Z</dcterms:modified>
</cp:coreProperties>
</file>